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596" w:rsidRPr="00C879AF" w:rsidRDefault="00E25066" w:rsidP="00631845">
      <w:pPr>
        <w:ind w:left="-284"/>
        <w:rPr>
          <w:sz w:val="24"/>
          <w:szCs w:val="24"/>
        </w:rPr>
      </w:pPr>
      <w:bookmarkStart w:id="0" w:name="_GoBack"/>
      <w:r w:rsidRPr="000A189A">
        <w:rPr>
          <w:b/>
          <w:sz w:val="24"/>
          <w:szCs w:val="24"/>
        </w:rPr>
        <w:t>Table S</w:t>
      </w:r>
      <w:r w:rsidR="0049209D" w:rsidRPr="000A189A">
        <w:rPr>
          <w:b/>
          <w:sz w:val="24"/>
          <w:szCs w:val="24"/>
        </w:rPr>
        <w:t>2</w:t>
      </w:r>
      <w:bookmarkEnd w:id="0"/>
      <w:r>
        <w:rPr>
          <w:sz w:val="24"/>
          <w:szCs w:val="24"/>
        </w:rPr>
        <w:t xml:space="preserve">. </w:t>
      </w:r>
      <w:r w:rsidR="0049209D">
        <w:rPr>
          <w:sz w:val="24"/>
          <w:szCs w:val="24"/>
        </w:rPr>
        <w:t xml:space="preserve">Ba, </w:t>
      </w:r>
      <w:proofErr w:type="spellStart"/>
      <w:r w:rsidR="0049209D">
        <w:rPr>
          <w:sz w:val="24"/>
          <w:szCs w:val="24"/>
        </w:rPr>
        <w:t>Rb</w:t>
      </w:r>
      <w:proofErr w:type="spellEnd"/>
      <w:r w:rsidR="0049209D">
        <w:rPr>
          <w:sz w:val="24"/>
          <w:szCs w:val="24"/>
        </w:rPr>
        <w:t xml:space="preserve"> and </w:t>
      </w:r>
      <w:proofErr w:type="spellStart"/>
      <w:r w:rsidR="0049209D">
        <w:rPr>
          <w:sz w:val="24"/>
          <w:szCs w:val="24"/>
        </w:rPr>
        <w:t>Sr</w:t>
      </w:r>
      <w:proofErr w:type="spellEnd"/>
      <w:r w:rsidR="0049209D" w:rsidRPr="00C879AF">
        <w:rPr>
          <w:sz w:val="24"/>
          <w:szCs w:val="24"/>
        </w:rPr>
        <w:t xml:space="preserve"> </w:t>
      </w:r>
      <w:proofErr w:type="spellStart"/>
      <w:r w:rsidR="0049209D" w:rsidRPr="00C879AF">
        <w:rPr>
          <w:sz w:val="24"/>
          <w:szCs w:val="24"/>
        </w:rPr>
        <w:t>concentration</w:t>
      </w:r>
      <w:r w:rsidR="0049209D">
        <w:rPr>
          <w:sz w:val="24"/>
          <w:szCs w:val="24"/>
        </w:rPr>
        <w:t>s</w:t>
      </w:r>
      <w:proofErr w:type="spellEnd"/>
      <w:r w:rsidR="0049209D" w:rsidRPr="00C879AF">
        <w:rPr>
          <w:sz w:val="24"/>
          <w:szCs w:val="24"/>
        </w:rPr>
        <w:t xml:space="preserve"> and </w:t>
      </w:r>
      <w:proofErr w:type="spellStart"/>
      <w:r w:rsidR="0049209D">
        <w:rPr>
          <w:sz w:val="24"/>
          <w:szCs w:val="24"/>
        </w:rPr>
        <w:t>Sr</w:t>
      </w:r>
      <w:proofErr w:type="spellEnd"/>
      <w:r w:rsidR="0049209D" w:rsidRPr="00C879AF">
        <w:rPr>
          <w:sz w:val="24"/>
          <w:szCs w:val="24"/>
        </w:rPr>
        <w:t xml:space="preserve"> isotope </w:t>
      </w:r>
      <w:proofErr w:type="spellStart"/>
      <w:r w:rsidR="0049209D" w:rsidRPr="00C879AF">
        <w:rPr>
          <w:sz w:val="24"/>
          <w:szCs w:val="24"/>
        </w:rPr>
        <w:t>composition</w:t>
      </w:r>
      <w:proofErr w:type="spellEnd"/>
      <w:r w:rsidR="0049209D" w:rsidRPr="00C879AF">
        <w:rPr>
          <w:sz w:val="24"/>
          <w:szCs w:val="24"/>
        </w:rPr>
        <w:t xml:space="preserve"> </w:t>
      </w:r>
      <w:proofErr w:type="spellStart"/>
      <w:r w:rsidR="0049209D" w:rsidRPr="00C879AF">
        <w:rPr>
          <w:sz w:val="24"/>
          <w:szCs w:val="24"/>
        </w:rPr>
        <w:t>of</w:t>
      </w:r>
      <w:proofErr w:type="spellEnd"/>
      <w:r w:rsidR="0049209D" w:rsidRPr="00C879AF">
        <w:rPr>
          <w:sz w:val="24"/>
          <w:szCs w:val="24"/>
        </w:rPr>
        <w:t xml:space="preserve"> </w:t>
      </w:r>
      <w:proofErr w:type="spellStart"/>
      <w:r w:rsidR="0049209D">
        <w:rPr>
          <w:sz w:val="24"/>
          <w:szCs w:val="24"/>
        </w:rPr>
        <w:t>selected</w:t>
      </w:r>
      <w:proofErr w:type="spellEnd"/>
      <w:r w:rsidR="0049209D" w:rsidRPr="00C879AF">
        <w:rPr>
          <w:sz w:val="24"/>
          <w:szCs w:val="24"/>
        </w:rPr>
        <w:t xml:space="preserve"> </w:t>
      </w:r>
      <w:proofErr w:type="spellStart"/>
      <w:r w:rsidR="0049209D" w:rsidRPr="00C879AF">
        <w:rPr>
          <w:sz w:val="24"/>
          <w:szCs w:val="24"/>
        </w:rPr>
        <w:t>samples</w:t>
      </w:r>
      <w:proofErr w:type="spellEnd"/>
      <w:r w:rsidR="00BB0A7C" w:rsidRPr="00C879AF">
        <w:rPr>
          <w:sz w:val="24"/>
          <w:szCs w:val="24"/>
        </w:rPr>
        <w:t>.</w:t>
      </w:r>
    </w:p>
    <w:p w:rsidR="00BB0A7C" w:rsidRDefault="00BB0A7C"/>
    <w:tbl>
      <w:tblPr>
        <w:tblStyle w:val="Mkatabulky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701"/>
        <w:gridCol w:w="1842"/>
        <w:gridCol w:w="1842"/>
        <w:gridCol w:w="1842"/>
        <w:gridCol w:w="2837"/>
      </w:tblGrid>
      <w:tr w:rsidR="00A12D95" w:rsidRPr="00090D07" w:rsidTr="00256A4E">
        <w:trPr>
          <w:cantSplit/>
          <w:tblHeader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090D07" w:rsidRDefault="00A12D95" w:rsidP="00A12D95">
            <w:pPr>
              <w:rPr>
                <w:rFonts w:cstheme="minorHAnsi"/>
                <w:b/>
              </w:rPr>
            </w:pPr>
            <w:r w:rsidRPr="00090D07">
              <w:rPr>
                <w:rFonts w:cstheme="minorHAnsi"/>
                <w:b/>
              </w:rPr>
              <w:t>Sample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090D07" w:rsidRDefault="00A12D95" w:rsidP="00A12D95">
            <w:pPr>
              <w:jc w:val="center"/>
              <w:rPr>
                <w:rFonts w:cstheme="minorHAnsi"/>
                <w:b/>
              </w:rPr>
            </w:pPr>
          </w:p>
          <w:p w:rsidR="00A12D95" w:rsidRPr="00090D07" w:rsidRDefault="00A12D95" w:rsidP="00A12D95">
            <w:pPr>
              <w:jc w:val="center"/>
              <w:rPr>
                <w:rFonts w:cstheme="minorHAnsi"/>
                <w:b/>
              </w:rPr>
            </w:pPr>
            <w:proofErr w:type="spellStart"/>
            <w:r w:rsidRPr="00090D07">
              <w:rPr>
                <w:rFonts w:cstheme="minorHAnsi"/>
                <w:b/>
              </w:rPr>
              <w:t>Depth</w:t>
            </w:r>
            <w:proofErr w:type="spellEnd"/>
            <w:r w:rsidRPr="00090D07">
              <w:rPr>
                <w:rFonts w:cstheme="minorHAnsi"/>
                <w:b/>
              </w:rPr>
              <w:t xml:space="preserve"> in </w:t>
            </w:r>
            <w:proofErr w:type="spellStart"/>
            <w:r w:rsidRPr="00090D07">
              <w:rPr>
                <w:rFonts w:cstheme="minorHAnsi"/>
                <w:b/>
              </w:rPr>
              <w:t>soil</w:t>
            </w:r>
            <w:proofErr w:type="spellEnd"/>
            <w:r w:rsidRPr="00090D07">
              <w:rPr>
                <w:rFonts w:cstheme="minorHAnsi"/>
                <w:b/>
              </w:rPr>
              <w:t xml:space="preserve"> (cm)</w:t>
            </w:r>
          </w:p>
          <w:p w:rsidR="00A12D95" w:rsidRPr="00090D07" w:rsidRDefault="00A12D95" w:rsidP="00A12D9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090D07" w:rsidRDefault="00A12D95" w:rsidP="00A12D95">
            <w:pPr>
              <w:jc w:val="center"/>
              <w:rPr>
                <w:rFonts w:cstheme="minorHAnsi"/>
                <w:b/>
              </w:rPr>
            </w:pPr>
            <w:proofErr w:type="spellStart"/>
            <w:r w:rsidRPr="00090D07">
              <w:rPr>
                <w:rFonts w:cstheme="minorHAnsi"/>
                <w:b/>
              </w:rPr>
              <w:t>Sampling</w:t>
            </w:r>
            <w:proofErr w:type="spellEnd"/>
            <w:r w:rsidRPr="00090D07">
              <w:rPr>
                <w:rFonts w:cstheme="minorHAnsi"/>
                <w:b/>
              </w:rPr>
              <w:t xml:space="preserve"> </w:t>
            </w:r>
            <w:proofErr w:type="spellStart"/>
            <w:r w:rsidRPr="00090D07">
              <w:rPr>
                <w:rFonts w:cstheme="minorHAnsi"/>
                <w:b/>
              </w:rPr>
              <w:t>dat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r w:rsidRPr="00562493">
              <w:rPr>
                <w:rFonts w:cstheme="minorHAnsi"/>
                <w:b/>
              </w:rPr>
              <w:t xml:space="preserve">Ba </w:t>
            </w:r>
            <w:proofErr w:type="spellStart"/>
            <w:r w:rsidRPr="00562493">
              <w:rPr>
                <w:rFonts w:cstheme="minorHAnsi"/>
                <w:b/>
              </w:rPr>
              <w:t>concentration</w:t>
            </w:r>
            <w:proofErr w:type="spellEnd"/>
          </w:p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r w:rsidRPr="00562493">
              <w:rPr>
                <w:rFonts w:cstheme="minorHAnsi"/>
                <w:b/>
              </w:rPr>
              <w:t>(</w:t>
            </w:r>
            <w:r w:rsidRPr="003364CA">
              <w:rPr>
                <w:rFonts w:cstheme="minorHAnsi"/>
                <w:b/>
              </w:rPr>
              <w:t>µg L</w:t>
            </w:r>
            <w:r w:rsidRPr="003364CA">
              <w:rPr>
                <w:rFonts w:cstheme="minorHAnsi"/>
                <w:b/>
                <w:vertAlign w:val="superscript"/>
              </w:rPr>
              <w:t>-1</w:t>
            </w:r>
            <w:r w:rsidRPr="003364CA">
              <w:rPr>
                <w:rFonts w:cstheme="minorHAnsi"/>
                <w:b/>
              </w:rPr>
              <w:t>/</w:t>
            </w:r>
            <w:r w:rsidRPr="00562493">
              <w:rPr>
                <w:rFonts w:cstheme="minorHAnsi"/>
                <w:b/>
              </w:rPr>
              <w:t>mg kg</w:t>
            </w:r>
            <w:r w:rsidRPr="00562493">
              <w:rPr>
                <w:rFonts w:cstheme="minorHAnsi"/>
                <w:b/>
                <w:vertAlign w:val="superscript"/>
              </w:rPr>
              <w:t>-1</w:t>
            </w:r>
            <w:r w:rsidRPr="00562493">
              <w:rPr>
                <w:rFonts w:cstheme="minorHAnsi"/>
                <w:b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proofErr w:type="spellStart"/>
            <w:r w:rsidRPr="00562493">
              <w:rPr>
                <w:rFonts w:cstheme="minorHAnsi"/>
                <w:b/>
              </w:rPr>
              <w:t>Rb</w:t>
            </w:r>
            <w:proofErr w:type="spellEnd"/>
            <w:r w:rsidRPr="00562493">
              <w:rPr>
                <w:rFonts w:cstheme="minorHAnsi"/>
                <w:b/>
              </w:rPr>
              <w:t xml:space="preserve"> </w:t>
            </w:r>
            <w:proofErr w:type="spellStart"/>
            <w:r w:rsidRPr="00562493">
              <w:rPr>
                <w:rFonts w:cstheme="minorHAnsi"/>
                <w:b/>
              </w:rPr>
              <w:t>concentration</w:t>
            </w:r>
            <w:proofErr w:type="spellEnd"/>
          </w:p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r w:rsidRPr="003364CA">
              <w:rPr>
                <w:rFonts w:cstheme="minorHAnsi"/>
                <w:b/>
              </w:rPr>
              <w:t>(µg L</w:t>
            </w:r>
            <w:r w:rsidRPr="003364CA">
              <w:rPr>
                <w:rFonts w:cstheme="minorHAnsi"/>
                <w:b/>
                <w:vertAlign w:val="superscript"/>
              </w:rPr>
              <w:t>-1</w:t>
            </w:r>
            <w:r w:rsidRPr="003364CA">
              <w:rPr>
                <w:rFonts w:cstheme="minorHAnsi"/>
                <w:b/>
              </w:rPr>
              <w:t>/mg</w:t>
            </w:r>
            <w:r w:rsidRPr="00562493">
              <w:rPr>
                <w:rFonts w:cstheme="minorHAnsi"/>
                <w:b/>
              </w:rPr>
              <w:t xml:space="preserve"> kg</w:t>
            </w:r>
            <w:r w:rsidRPr="00562493">
              <w:rPr>
                <w:rFonts w:cstheme="minorHAnsi"/>
                <w:b/>
                <w:vertAlign w:val="superscript"/>
              </w:rPr>
              <w:t>-1</w:t>
            </w:r>
            <w:r w:rsidRPr="00562493">
              <w:rPr>
                <w:rFonts w:cstheme="minorHAnsi"/>
                <w:b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proofErr w:type="spellStart"/>
            <w:r w:rsidRPr="00562493">
              <w:rPr>
                <w:rFonts w:cstheme="minorHAnsi"/>
                <w:b/>
              </w:rPr>
              <w:t>Sr</w:t>
            </w:r>
            <w:proofErr w:type="spellEnd"/>
            <w:r w:rsidRPr="00562493">
              <w:rPr>
                <w:rFonts w:cstheme="minorHAnsi"/>
                <w:b/>
              </w:rPr>
              <w:t xml:space="preserve"> </w:t>
            </w:r>
            <w:proofErr w:type="spellStart"/>
            <w:r w:rsidRPr="00562493">
              <w:rPr>
                <w:rFonts w:cstheme="minorHAnsi"/>
                <w:b/>
              </w:rPr>
              <w:t>concentration</w:t>
            </w:r>
            <w:proofErr w:type="spellEnd"/>
            <w:r w:rsidRPr="00562493">
              <w:rPr>
                <w:rFonts w:cstheme="minorHAnsi"/>
                <w:b/>
              </w:rPr>
              <w:t xml:space="preserve"> (</w:t>
            </w:r>
            <w:r w:rsidRPr="003364CA">
              <w:rPr>
                <w:rFonts w:cstheme="minorHAnsi"/>
                <w:b/>
              </w:rPr>
              <w:t>µg L</w:t>
            </w:r>
            <w:r w:rsidRPr="003364CA">
              <w:rPr>
                <w:rFonts w:cstheme="minorHAnsi"/>
                <w:b/>
                <w:vertAlign w:val="superscript"/>
              </w:rPr>
              <w:t>-1</w:t>
            </w:r>
            <w:r w:rsidRPr="003364CA">
              <w:rPr>
                <w:rFonts w:cstheme="minorHAnsi"/>
                <w:b/>
              </w:rPr>
              <w:t>/</w:t>
            </w:r>
            <w:r w:rsidRPr="00562493">
              <w:rPr>
                <w:rFonts w:cstheme="minorHAnsi"/>
                <w:b/>
              </w:rPr>
              <w:t>mg kg</w:t>
            </w:r>
            <w:r w:rsidRPr="00562493">
              <w:rPr>
                <w:rFonts w:cstheme="minorHAnsi"/>
                <w:b/>
                <w:vertAlign w:val="superscript"/>
              </w:rPr>
              <w:t>-1</w:t>
            </w:r>
            <w:r w:rsidRPr="00562493">
              <w:rPr>
                <w:rFonts w:cstheme="minorHAnsi"/>
                <w:b/>
              </w:rPr>
              <w:t>)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D95" w:rsidRPr="00562493" w:rsidRDefault="00A12D95" w:rsidP="00A12D95">
            <w:pPr>
              <w:jc w:val="center"/>
              <w:rPr>
                <w:rFonts w:cstheme="minorHAnsi"/>
                <w:b/>
              </w:rPr>
            </w:pPr>
            <w:r w:rsidRPr="00562493">
              <w:rPr>
                <w:rFonts w:cstheme="minorHAnsi"/>
                <w:b/>
                <w:vertAlign w:val="superscript"/>
              </w:rPr>
              <w:t>87</w:t>
            </w:r>
            <w:r w:rsidRPr="00562493">
              <w:rPr>
                <w:rFonts w:cstheme="minorHAnsi"/>
                <w:b/>
              </w:rPr>
              <w:t>Sr/</w:t>
            </w:r>
            <w:r w:rsidRPr="00562493">
              <w:rPr>
                <w:rFonts w:cstheme="minorHAnsi"/>
                <w:b/>
                <w:vertAlign w:val="superscript"/>
              </w:rPr>
              <w:t>86</w:t>
            </w:r>
            <w:r w:rsidRPr="00562493">
              <w:rPr>
                <w:rFonts w:cstheme="minorHAnsi"/>
                <w:b/>
              </w:rPr>
              <w:t>Sr</w:t>
            </w:r>
          </w:p>
        </w:tc>
      </w:tr>
      <w:tr w:rsidR="00B35703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B35703" w:rsidRPr="00090D07" w:rsidRDefault="00B35703" w:rsidP="00B35703">
            <w:pPr>
              <w:rPr>
                <w:rFonts w:cstheme="minorHAnsi"/>
              </w:rPr>
            </w:pPr>
          </w:p>
          <w:p w:rsidR="00B35703" w:rsidRPr="00090D07" w:rsidRDefault="00B35703" w:rsidP="00B35703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5703" w:rsidRPr="00090D07" w:rsidRDefault="00B35703" w:rsidP="00B35703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B35703" w:rsidRPr="00090D07" w:rsidRDefault="00B35703" w:rsidP="00B35703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B35703" w:rsidRPr="00562493" w:rsidRDefault="002C657A" w:rsidP="00B3570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6</w:t>
            </w:r>
            <w:r w:rsidR="00B35703" w:rsidRPr="00562493">
              <w:rPr>
                <w:rFonts w:cstheme="minorHAnsi"/>
              </w:rPr>
              <w:t xml:space="preserve"> µg L</w:t>
            </w:r>
            <w:r w:rsidR="00B35703" w:rsidRPr="0056249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B35703" w:rsidRPr="00562493" w:rsidRDefault="002C657A" w:rsidP="00B3570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5</w:t>
            </w:r>
            <w:r w:rsidR="00B35703" w:rsidRPr="00562493">
              <w:rPr>
                <w:rFonts w:cstheme="minorHAnsi"/>
              </w:rPr>
              <w:t xml:space="preserve"> µg L</w:t>
            </w:r>
            <w:r w:rsidR="00B35703" w:rsidRPr="0056249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B35703" w:rsidRPr="00562493" w:rsidRDefault="00B35703" w:rsidP="00B35703">
            <w:pPr>
              <w:jc w:val="center"/>
              <w:rPr>
                <w:rFonts w:cstheme="minorHAnsi"/>
              </w:rPr>
            </w:pPr>
            <w:r w:rsidRPr="00562493">
              <w:rPr>
                <w:rFonts w:cstheme="minorHAnsi"/>
              </w:rPr>
              <w:t>0.</w:t>
            </w:r>
            <w:r w:rsidR="002C657A">
              <w:rPr>
                <w:rFonts w:cstheme="minorHAnsi"/>
              </w:rPr>
              <w:t>5</w:t>
            </w:r>
            <w:r w:rsidRPr="00562493">
              <w:rPr>
                <w:rFonts w:cstheme="minorHAnsi"/>
              </w:rPr>
              <w:t>1 µg L</w:t>
            </w:r>
            <w:r w:rsidRPr="0056249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vAlign w:val="bottom"/>
          </w:tcPr>
          <w:p w:rsidR="00B35703" w:rsidRPr="002C657A" w:rsidRDefault="002C657A" w:rsidP="002C657A">
            <w:pPr>
              <w:jc w:val="center"/>
              <w:rPr>
                <w:rFonts w:cstheme="minorHAnsi"/>
                <w:color w:val="000000"/>
              </w:rPr>
            </w:pPr>
            <w:r w:rsidRPr="002C657A">
              <w:rPr>
                <w:rFonts w:cstheme="minorHAnsi"/>
                <w:color w:val="000000"/>
              </w:rPr>
              <w:t>0.712137 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87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2.5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71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426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8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6.4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85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5.4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55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5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57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6.36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61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4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0F4465" w:rsidRDefault="000F4465" w:rsidP="000F4465">
            <w:pPr>
              <w:rPr>
                <w:rFonts w:cstheme="minorHAnsi"/>
                <w:color w:val="000000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74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3.6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35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316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5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0F4465" w:rsidRDefault="000F4465" w:rsidP="000F4465">
            <w:pPr>
              <w:rPr>
                <w:rFonts w:cstheme="minorHAnsi"/>
                <w:color w:val="000000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3.5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0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1.6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2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12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22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03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0470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67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63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65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45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1.4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6.4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1.4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1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50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09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09647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87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6.79</w:t>
            </w:r>
          </w:p>
        </w:tc>
        <w:tc>
          <w:tcPr>
            <w:tcW w:w="1842" w:type="dxa"/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66</w:t>
            </w:r>
          </w:p>
        </w:tc>
        <w:tc>
          <w:tcPr>
            <w:tcW w:w="2837" w:type="dxa"/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1417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3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  <w:p w:rsidR="000F4465" w:rsidRPr="00090D07" w:rsidRDefault="000F4465" w:rsidP="000F4465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F4465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1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F4465" w:rsidRDefault="000F4465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8.1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120CB4" w:rsidRDefault="00120CB4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3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120CB4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0F4465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8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3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20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01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CD4510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59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9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22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1356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2.3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92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7.3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00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5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38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77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162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CD4510">
              <w:rPr>
                <w:rFonts w:cstheme="minorHAnsi"/>
                <w:color w:val="000000"/>
              </w:rPr>
              <w:t>3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19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8.09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09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174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4.3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67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9.9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6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54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02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74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415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34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2.9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79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20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CD4510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5.5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10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1.9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1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80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32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85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0959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38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1.0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13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225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9.7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66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7.2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7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89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08</w:t>
            </w:r>
          </w:p>
        </w:tc>
        <w:tc>
          <w:tcPr>
            <w:tcW w:w="1842" w:type="dxa"/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2.5</w:t>
            </w:r>
          </w:p>
        </w:tc>
        <w:tc>
          <w:tcPr>
            <w:tcW w:w="2837" w:type="dxa"/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0256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0F4465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</w:p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F4465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.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1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77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CD4510" w:rsidRDefault="00CD4510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258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0F4465" w:rsidRDefault="000F4465" w:rsidP="000F4465">
            <w:pPr>
              <w:rPr>
                <w:rFonts w:cstheme="minorHAnsi"/>
              </w:rPr>
            </w:pPr>
          </w:p>
          <w:p w:rsidR="000F4465" w:rsidRDefault="000F4465" w:rsidP="000F446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F4465" w:rsidRDefault="000F4465" w:rsidP="000F4465">
            <w:pPr>
              <w:rPr>
                <w:rFonts w:cstheme="minorHAnsi"/>
                <w:color w:val="000000"/>
              </w:rPr>
            </w:pPr>
          </w:p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2.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5.7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0.6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25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&lt;0.05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02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18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216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87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0.2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44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2787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8.3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3.70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4.2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4845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&lt;0.05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0.0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31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193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92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7.4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86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3144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0.07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2.2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8.3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530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45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9.84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0.58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0F4465" w:rsidRDefault="000F4465" w:rsidP="000F4465">
            <w:pPr>
              <w:jc w:val="center"/>
            </w:pPr>
            <w:r w:rsidRPr="00394FA5">
              <w:t>0.711166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.49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23.8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1.05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Pr="00394FA5" w:rsidRDefault="000F4465" w:rsidP="000F4465">
            <w:pPr>
              <w:jc w:val="center"/>
            </w:pPr>
            <w:r w:rsidRPr="00394FA5">
              <w:t>0.71318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 w:rsidR="00003355">
              <w:rPr>
                <w:rFonts w:cstheme="minorHAnsi"/>
                <w:color w:val="000000"/>
              </w:rPr>
              <w:t>2</w:t>
            </w:r>
          </w:p>
        </w:tc>
      </w:tr>
      <w:tr w:rsidR="000F4465" w:rsidRPr="00090D07" w:rsidTr="00256A4E">
        <w:trPr>
          <w:trHeight w:val="506"/>
        </w:trPr>
        <w:tc>
          <w:tcPr>
            <w:tcW w:w="1951" w:type="dxa"/>
          </w:tcPr>
          <w:p w:rsidR="000F4465" w:rsidRPr="00090D07" w:rsidRDefault="000F4465" w:rsidP="000F4465">
            <w:pPr>
              <w:rPr>
                <w:rFonts w:cstheme="minorHAnsi"/>
              </w:rPr>
            </w:pPr>
          </w:p>
          <w:p w:rsidR="000F4465" w:rsidRPr="00090D07" w:rsidRDefault="000F4465" w:rsidP="000F446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0F4465" w:rsidRPr="00090D07" w:rsidRDefault="000F4465" w:rsidP="000F446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0F4465" w:rsidRPr="00090D07" w:rsidRDefault="000F4465" w:rsidP="000F446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41.29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Pr="00AE0670" w:rsidRDefault="000F4465" w:rsidP="000F4465">
            <w:pPr>
              <w:jc w:val="center"/>
            </w:pPr>
            <w:r w:rsidRPr="00AE0670">
              <w:t>9.62</w:t>
            </w:r>
          </w:p>
        </w:tc>
        <w:tc>
          <w:tcPr>
            <w:tcW w:w="1842" w:type="dxa"/>
          </w:tcPr>
          <w:p w:rsidR="00390C5B" w:rsidRDefault="00390C5B" w:rsidP="000F4465">
            <w:pPr>
              <w:jc w:val="center"/>
            </w:pPr>
          </w:p>
          <w:p w:rsidR="000F4465" w:rsidRDefault="000F4465" w:rsidP="000F4465">
            <w:pPr>
              <w:jc w:val="center"/>
            </w:pPr>
            <w:r w:rsidRPr="00AE0670">
              <w:t>31.0</w:t>
            </w:r>
          </w:p>
        </w:tc>
        <w:tc>
          <w:tcPr>
            <w:tcW w:w="2837" w:type="dxa"/>
          </w:tcPr>
          <w:p w:rsidR="00390C5B" w:rsidRDefault="00390C5B" w:rsidP="000F4465">
            <w:pPr>
              <w:jc w:val="center"/>
            </w:pPr>
          </w:p>
          <w:p w:rsidR="000F4465" w:rsidRDefault="000F4465" w:rsidP="000F4465">
            <w:pPr>
              <w:jc w:val="center"/>
            </w:pPr>
            <w:r w:rsidRPr="00394FA5">
              <w:t>0.71530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</w:tcPr>
          <w:p w:rsidR="00DD3A3B" w:rsidRPr="00090D07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DD3A3B" w:rsidRPr="00090D07" w:rsidRDefault="00DD3A3B" w:rsidP="00DD3A3B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93.7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1.3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0.3</w:t>
            </w:r>
          </w:p>
        </w:tc>
        <w:tc>
          <w:tcPr>
            <w:tcW w:w="2837" w:type="dxa"/>
          </w:tcPr>
          <w:p w:rsidR="00DD3A3B" w:rsidRDefault="00DD3A3B" w:rsidP="00DD3A3B">
            <w:pPr>
              <w:jc w:val="center"/>
            </w:pPr>
          </w:p>
          <w:p w:rsidR="00DD3A3B" w:rsidRPr="00B3567A" w:rsidRDefault="00DD3A3B" w:rsidP="00DD3A3B">
            <w:pPr>
              <w:jc w:val="center"/>
            </w:pPr>
            <w:r w:rsidRPr="00B3567A">
              <w:t>0.71430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</w:tcPr>
          <w:p w:rsidR="00DD3A3B" w:rsidRPr="00090D07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DD3A3B" w:rsidRPr="00090D07" w:rsidRDefault="00DD3A3B" w:rsidP="00DD3A3B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73.7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8.7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1.1</w:t>
            </w:r>
          </w:p>
        </w:tc>
        <w:tc>
          <w:tcPr>
            <w:tcW w:w="2837" w:type="dxa"/>
          </w:tcPr>
          <w:p w:rsidR="00DD3A3B" w:rsidRDefault="00DD3A3B" w:rsidP="00DD3A3B">
            <w:pPr>
              <w:jc w:val="center"/>
            </w:pPr>
          </w:p>
          <w:p w:rsidR="00DD3A3B" w:rsidRPr="00B3567A" w:rsidRDefault="00DD3A3B" w:rsidP="00DD3A3B">
            <w:pPr>
              <w:jc w:val="center"/>
            </w:pPr>
            <w:r w:rsidRPr="00B3567A">
              <w:t>0.714646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1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</w:tcPr>
          <w:p w:rsidR="00DD3A3B" w:rsidRPr="00090D07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DD3A3B" w:rsidRPr="00090D07" w:rsidRDefault="00DD3A3B" w:rsidP="00DD3A3B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00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2.4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20.7</w:t>
            </w:r>
          </w:p>
        </w:tc>
        <w:tc>
          <w:tcPr>
            <w:tcW w:w="2837" w:type="dxa"/>
          </w:tcPr>
          <w:p w:rsidR="00DD3A3B" w:rsidRDefault="00DD3A3B" w:rsidP="00DD3A3B">
            <w:pPr>
              <w:jc w:val="center"/>
            </w:pPr>
          </w:p>
          <w:p w:rsidR="00DD3A3B" w:rsidRPr="00B3567A" w:rsidRDefault="00DD3A3B" w:rsidP="00DD3A3B">
            <w:pPr>
              <w:jc w:val="center"/>
            </w:pPr>
            <w:r w:rsidRPr="00B3567A">
              <w:t>0.712328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</w:tcPr>
          <w:p w:rsidR="00DD3A3B" w:rsidRPr="00090D07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76.8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10.3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7.8</w:t>
            </w:r>
          </w:p>
        </w:tc>
        <w:tc>
          <w:tcPr>
            <w:tcW w:w="2837" w:type="dxa"/>
          </w:tcPr>
          <w:p w:rsidR="00DD3A3B" w:rsidRDefault="00DD3A3B" w:rsidP="00DD3A3B">
            <w:pPr>
              <w:jc w:val="center"/>
            </w:pPr>
          </w:p>
          <w:p w:rsidR="00DD3A3B" w:rsidRPr="00B3567A" w:rsidRDefault="00DD3A3B" w:rsidP="00DD3A3B">
            <w:pPr>
              <w:jc w:val="center"/>
            </w:pPr>
            <w:r w:rsidRPr="00B3567A">
              <w:t>0.71545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</w:t>
            </w:r>
            <w:r>
              <w:rPr>
                <w:rFonts w:cstheme="minorHAnsi"/>
                <w:color w:val="000000"/>
              </w:rPr>
              <w:t>11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DD3A3B" w:rsidRDefault="00DD3A3B" w:rsidP="00DD3A3B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D3A3B" w:rsidRDefault="00DD3A3B" w:rsidP="00DD3A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D3A3B" w:rsidRDefault="00DD3A3B" w:rsidP="00DD3A3B">
            <w:pPr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D3A3B" w:rsidRPr="008562B9" w:rsidRDefault="00DD3A3B" w:rsidP="00DD3A3B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D3A3B" w:rsidRPr="008562B9" w:rsidRDefault="00DD3A3B" w:rsidP="00DD3A3B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D3A3B" w:rsidRPr="008562B9" w:rsidRDefault="00DD3A3B" w:rsidP="00DD3A3B">
            <w:pPr>
              <w:jc w:val="center"/>
            </w:pP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DD3A3B" w:rsidRPr="00B3567A" w:rsidRDefault="00DD3A3B" w:rsidP="00DD3A3B">
            <w:pPr>
              <w:jc w:val="center"/>
            </w:pP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55.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8.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8.9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DD3A3B" w:rsidRDefault="00DD3A3B" w:rsidP="00DD3A3B">
            <w:pPr>
              <w:jc w:val="center"/>
            </w:pPr>
          </w:p>
          <w:p w:rsidR="00DD3A3B" w:rsidRPr="00B3567A" w:rsidRDefault="00DD3A3B" w:rsidP="00DD3A3B">
            <w:pPr>
              <w:jc w:val="center"/>
            </w:pPr>
            <w:r w:rsidRPr="00B3567A">
              <w:t>0.71554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3</w:t>
            </w:r>
          </w:p>
        </w:tc>
      </w:tr>
      <w:tr w:rsidR="00DD3A3B" w:rsidRPr="00090D07" w:rsidTr="00256A4E">
        <w:trPr>
          <w:trHeight w:val="506"/>
        </w:trPr>
        <w:tc>
          <w:tcPr>
            <w:tcW w:w="1951" w:type="dxa"/>
          </w:tcPr>
          <w:p w:rsidR="00DD3A3B" w:rsidRDefault="00DD3A3B" w:rsidP="00DD3A3B">
            <w:pPr>
              <w:rPr>
                <w:rFonts w:cstheme="minorHAnsi"/>
              </w:rPr>
            </w:pPr>
          </w:p>
          <w:p w:rsidR="00DD3A3B" w:rsidRPr="00090D07" w:rsidRDefault="00DD3A3B" w:rsidP="00DD3A3B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DD3A3B" w:rsidRDefault="00DD3A3B" w:rsidP="00DD3A3B">
            <w:pPr>
              <w:jc w:val="center"/>
              <w:rPr>
                <w:rFonts w:cstheme="minorHAnsi"/>
              </w:rPr>
            </w:pPr>
          </w:p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DD3A3B" w:rsidRPr="00090D07" w:rsidRDefault="00DD3A3B" w:rsidP="00DD3A3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75.9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Pr="008562B9" w:rsidRDefault="00DD3A3B" w:rsidP="00DD3A3B">
            <w:pPr>
              <w:jc w:val="center"/>
            </w:pPr>
            <w:r w:rsidRPr="008562B9">
              <w:t>9.6</w:t>
            </w:r>
          </w:p>
        </w:tc>
        <w:tc>
          <w:tcPr>
            <w:tcW w:w="1842" w:type="dxa"/>
          </w:tcPr>
          <w:p w:rsidR="00DD3A3B" w:rsidRDefault="00DD3A3B" w:rsidP="00DD3A3B">
            <w:pPr>
              <w:jc w:val="center"/>
            </w:pPr>
          </w:p>
          <w:p w:rsidR="00DD3A3B" w:rsidRDefault="00DD3A3B" w:rsidP="00DD3A3B">
            <w:pPr>
              <w:jc w:val="center"/>
            </w:pPr>
            <w:r w:rsidRPr="008562B9">
              <w:t>10.1</w:t>
            </w:r>
          </w:p>
        </w:tc>
        <w:tc>
          <w:tcPr>
            <w:tcW w:w="2837" w:type="dxa"/>
          </w:tcPr>
          <w:p w:rsidR="00DD3A3B" w:rsidRDefault="00DD3A3B" w:rsidP="00DD3A3B">
            <w:pPr>
              <w:jc w:val="center"/>
            </w:pPr>
          </w:p>
          <w:p w:rsidR="00DD3A3B" w:rsidRDefault="00DD3A3B" w:rsidP="00DD3A3B">
            <w:pPr>
              <w:jc w:val="center"/>
            </w:pPr>
            <w:r w:rsidRPr="00B3567A">
              <w:t>0.714879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6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  <w:rPr>
                <w:rFonts w:cstheme="minorHAnsi"/>
                <w:color w:val="000000"/>
              </w:rPr>
            </w:pPr>
          </w:p>
          <w:p w:rsidR="005151EC" w:rsidRPr="00464550" w:rsidRDefault="005151EC" w:rsidP="005151EC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144</w:t>
            </w:r>
            <w:r w:rsidRPr="00464550">
              <w:rPr>
                <w:rFonts w:cstheme="minorHAnsi"/>
                <w:color w:val="000000"/>
              </w:rPr>
              <w:t xml:space="preserve"> mg kg</w:t>
            </w:r>
            <w:r w:rsidRPr="00464550">
              <w:rPr>
                <w:rFonts w:cstheme="minorHAnsi"/>
                <w:color w:val="000000"/>
                <w:vertAlign w:val="superscript"/>
              </w:rPr>
              <w:t>-1</w:t>
            </w:r>
          </w:p>
        </w:tc>
        <w:tc>
          <w:tcPr>
            <w:tcW w:w="1842" w:type="dxa"/>
            <w:vAlign w:val="bottom"/>
          </w:tcPr>
          <w:p w:rsidR="005151EC" w:rsidRPr="00A12D95" w:rsidRDefault="005151EC" w:rsidP="005151EC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32.5 </w:t>
            </w:r>
            <w:r w:rsidRPr="00464550">
              <w:rPr>
                <w:rFonts w:cstheme="minorHAnsi"/>
                <w:bCs/>
              </w:rPr>
              <w:t>mg kg</w:t>
            </w:r>
            <w:r w:rsidRPr="00464550">
              <w:rPr>
                <w:rFonts w:cstheme="minorHAnsi"/>
                <w:bCs/>
                <w:vertAlign w:val="superscript"/>
              </w:rPr>
              <w:t>-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  <w:rPr>
                <w:rFonts w:cstheme="minorHAnsi"/>
                <w:bCs/>
              </w:rPr>
            </w:pPr>
          </w:p>
          <w:p w:rsidR="005151EC" w:rsidRPr="00464550" w:rsidRDefault="005151EC" w:rsidP="005151E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1.1</w:t>
            </w:r>
            <w:r w:rsidRPr="00464550">
              <w:rPr>
                <w:rFonts w:cstheme="minorHAnsi"/>
                <w:bCs/>
              </w:rPr>
              <w:t xml:space="preserve"> mg kg</w:t>
            </w:r>
            <w:r w:rsidRPr="00464550">
              <w:rPr>
                <w:rFonts w:cstheme="minorHAnsi"/>
                <w:bCs/>
                <w:vertAlign w:val="superscript"/>
              </w:rPr>
              <w:t>-1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2645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proofErr w:type="spellStart"/>
            <w:r w:rsidRPr="007F12A2">
              <w:rPr>
                <w:rFonts w:cstheme="minorHAnsi"/>
              </w:rPr>
              <w:t>October</w:t>
            </w:r>
            <w:proofErr w:type="spellEnd"/>
            <w:r w:rsidRPr="007F12A2">
              <w:rPr>
                <w:rFonts w:cstheme="minorHAnsi"/>
              </w:rPr>
              <w:t xml:space="preserve">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28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72.8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9.9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8605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1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proofErr w:type="spellStart"/>
            <w:r w:rsidRPr="007F12A2">
              <w:rPr>
                <w:rFonts w:cstheme="minorHAnsi"/>
              </w:rPr>
              <w:t>October</w:t>
            </w:r>
            <w:proofErr w:type="spellEnd"/>
            <w:r w:rsidRPr="007F12A2">
              <w:rPr>
                <w:rFonts w:cstheme="minorHAnsi"/>
              </w:rPr>
              <w:t xml:space="preserve">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56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87.3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34.0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9825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4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63.3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5.7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2993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1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2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02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33.2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6757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1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43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95.3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33.3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777</w:t>
            </w:r>
            <w:r w:rsidR="000D7077">
              <w:t xml:space="preserve">0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y</w:t>
            </w:r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69.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1.8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4.6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0578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1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3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51.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9.7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792</w:t>
            </w:r>
            <w:r w:rsidR="000D7077">
              <w:t xml:space="preserve">0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6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72.1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2.5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7732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07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73.8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3.8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422</w:t>
            </w:r>
            <w:r w:rsidR="000D7077">
              <w:t xml:space="preserve">0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9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82.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24.1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Pr="004227CE" w:rsidRDefault="005151EC" w:rsidP="005151EC">
            <w:pPr>
              <w:jc w:val="center"/>
            </w:pPr>
            <w:r w:rsidRPr="004227CE">
              <w:t>0.72725</w:t>
            </w:r>
            <w:r w:rsidR="000D7077">
              <w:t xml:space="preserve">0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2</w:t>
            </w:r>
          </w:p>
        </w:tc>
      </w:tr>
      <w:tr w:rsidR="005151EC" w:rsidRPr="00090D07" w:rsidTr="00256A4E">
        <w:trPr>
          <w:trHeight w:val="506"/>
        </w:trPr>
        <w:tc>
          <w:tcPr>
            <w:tcW w:w="1951" w:type="dxa"/>
          </w:tcPr>
          <w:p w:rsidR="005151EC" w:rsidRPr="00090D07" w:rsidRDefault="005151EC" w:rsidP="005151EC">
            <w:pPr>
              <w:rPr>
                <w:rFonts w:cstheme="minorHAnsi"/>
              </w:rPr>
            </w:pPr>
          </w:p>
          <w:p w:rsidR="005151EC" w:rsidRPr="00090D07" w:rsidRDefault="005151EC" w:rsidP="005151EC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Pr="00090D07" w:rsidRDefault="005151EC" w:rsidP="005151EC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5151EC" w:rsidRDefault="005151EC" w:rsidP="005151EC">
            <w:pPr>
              <w:jc w:val="center"/>
              <w:rPr>
                <w:rFonts w:cstheme="minorHAnsi"/>
              </w:rPr>
            </w:pPr>
          </w:p>
          <w:p w:rsidR="005151EC" w:rsidRDefault="005151EC" w:rsidP="005151EC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166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Pr="00457037" w:rsidRDefault="005151EC" w:rsidP="005151EC">
            <w:pPr>
              <w:jc w:val="center"/>
            </w:pPr>
            <w:r w:rsidRPr="00457037">
              <w:t>83.2</w:t>
            </w:r>
          </w:p>
        </w:tc>
        <w:tc>
          <w:tcPr>
            <w:tcW w:w="1842" w:type="dxa"/>
          </w:tcPr>
          <w:p w:rsidR="005151EC" w:rsidRDefault="005151EC" w:rsidP="005151EC">
            <w:pPr>
              <w:jc w:val="center"/>
            </w:pPr>
          </w:p>
          <w:p w:rsidR="005151EC" w:rsidRDefault="005151EC" w:rsidP="005151EC">
            <w:pPr>
              <w:jc w:val="center"/>
            </w:pPr>
            <w:r w:rsidRPr="00457037">
              <w:t>25.9</w:t>
            </w:r>
          </w:p>
        </w:tc>
        <w:tc>
          <w:tcPr>
            <w:tcW w:w="2837" w:type="dxa"/>
          </w:tcPr>
          <w:p w:rsidR="000D7077" w:rsidRDefault="000D7077" w:rsidP="005151EC">
            <w:pPr>
              <w:jc w:val="center"/>
            </w:pPr>
          </w:p>
          <w:p w:rsidR="005151EC" w:rsidRDefault="005151EC" w:rsidP="005151EC">
            <w:pPr>
              <w:jc w:val="center"/>
            </w:pPr>
            <w:r w:rsidRPr="004227CE">
              <w:t>0.727936</w:t>
            </w:r>
            <w:r w:rsidR="000D7077">
              <w:t xml:space="preserve"> </w:t>
            </w:r>
            <w:r w:rsidR="000D7077" w:rsidRPr="002C657A">
              <w:rPr>
                <w:rFonts w:cstheme="minorHAnsi"/>
                <w:color w:val="000000"/>
              </w:rPr>
              <w:t>± 0.00000</w:t>
            </w:r>
            <w:r w:rsidR="000D7077">
              <w:rPr>
                <w:rFonts w:cstheme="minorHAnsi"/>
                <w:color w:val="000000"/>
              </w:rPr>
              <w:t>1</w:t>
            </w:r>
          </w:p>
        </w:tc>
      </w:tr>
      <w:tr w:rsidR="00256A4E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256A4E" w:rsidRPr="00090D07" w:rsidRDefault="00256A4E" w:rsidP="002B43F1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56A4E" w:rsidRPr="00090D07" w:rsidRDefault="00256A4E" w:rsidP="002B43F1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56A4E" w:rsidRPr="00AF68F4" w:rsidRDefault="00256A4E" w:rsidP="002B43F1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2B43F1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2B43F1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2B43F1">
            <w:pPr>
              <w:jc w:val="center"/>
            </w:pP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256A4E" w:rsidRDefault="00256A4E" w:rsidP="002B43F1">
            <w:pPr>
              <w:jc w:val="center"/>
            </w:pPr>
          </w:p>
        </w:tc>
      </w:tr>
      <w:tr w:rsidR="002B43F1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2B43F1" w:rsidRPr="00090D07" w:rsidRDefault="002B43F1" w:rsidP="002B43F1">
            <w:pPr>
              <w:rPr>
                <w:rFonts w:cstheme="minorHAnsi"/>
              </w:rPr>
            </w:pPr>
          </w:p>
          <w:p w:rsidR="002B43F1" w:rsidRPr="00090D07" w:rsidRDefault="002B43F1" w:rsidP="002B43F1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B43F1" w:rsidRPr="00090D07" w:rsidRDefault="002B43F1" w:rsidP="002B43F1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</w:p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17.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35.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3.76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2B43F1" w:rsidRDefault="002B43F1" w:rsidP="002B43F1">
            <w:pPr>
              <w:jc w:val="center"/>
            </w:pPr>
          </w:p>
          <w:p w:rsidR="002B43F1" w:rsidRPr="00A10AD3" w:rsidRDefault="002B43F1" w:rsidP="002B43F1">
            <w:pPr>
              <w:jc w:val="center"/>
            </w:pPr>
            <w:r w:rsidRPr="00A10AD3">
              <w:t>0.71556</w:t>
            </w:r>
            <w:r>
              <w:t xml:space="preserve">0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2B43F1" w:rsidRPr="00090D07" w:rsidTr="00256A4E">
        <w:trPr>
          <w:trHeight w:val="506"/>
        </w:trPr>
        <w:tc>
          <w:tcPr>
            <w:tcW w:w="1951" w:type="dxa"/>
          </w:tcPr>
          <w:p w:rsidR="002B43F1" w:rsidRPr="00090D07" w:rsidRDefault="002B43F1" w:rsidP="002B43F1">
            <w:pPr>
              <w:rPr>
                <w:rFonts w:cstheme="minorHAnsi"/>
              </w:rPr>
            </w:pPr>
          </w:p>
          <w:p w:rsidR="002B43F1" w:rsidRPr="00090D07" w:rsidRDefault="002B43F1" w:rsidP="002B43F1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2B43F1" w:rsidRPr="00090D07" w:rsidRDefault="002B43F1" w:rsidP="002B43F1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</w:p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2.87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32.9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1.38</w:t>
            </w:r>
          </w:p>
        </w:tc>
        <w:tc>
          <w:tcPr>
            <w:tcW w:w="2837" w:type="dxa"/>
          </w:tcPr>
          <w:p w:rsidR="002B43F1" w:rsidRDefault="002B43F1" w:rsidP="002B43F1">
            <w:pPr>
              <w:jc w:val="center"/>
            </w:pPr>
          </w:p>
          <w:p w:rsidR="002B43F1" w:rsidRPr="00A10AD3" w:rsidRDefault="002B43F1" w:rsidP="002B43F1">
            <w:pPr>
              <w:jc w:val="center"/>
            </w:pPr>
            <w:r w:rsidRPr="00A10AD3">
              <w:t>0.714352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2B43F1" w:rsidRPr="00090D07" w:rsidTr="00256A4E">
        <w:trPr>
          <w:trHeight w:val="506"/>
        </w:trPr>
        <w:tc>
          <w:tcPr>
            <w:tcW w:w="1951" w:type="dxa"/>
          </w:tcPr>
          <w:p w:rsidR="002B43F1" w:rsidRPr="00090D07" w:rsidRDefault="002B43F1" w:rsidP="002B43F1">
            <w:pPr>
              <w:rPr>
                <w:rFonts w:cstheme="minorHAnsi"/>
              </w:rPr>
            </w:pPr>
          </w:p>
          <w:p w:rsidR="002B43F1" w:rsidRPr="00090D07" w:rsidRDefault="002B43F1" w:rsidP="002B43F1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2B43F1" w:rsidRPr="00090D07" w:rsidRDefault="002B43F1" w:rsidP="002B43F1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</w:p>
          <w:p w:rsidR="002B43F1" w:rsidRPr="00AF68F4" w:rsidRDefault="002B43F1" w:rsidP="002B43F1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2.87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Pr="0074062C" w:rsidRDefault="002B43F1" w:rsidP="002B43F1">
            <w:pPr>
              <w:jc w:val="center"/>
            </w:pPr>
            <w:r w:rsidRPr="0074062C">
              <w:t>55.8</w:t>
            </w:r>
          </w:p>
        </w:tc>
        <w:tc>
          <w:tcPr>
            <w:tcW w:w="1842" w:type="dxa"/>
          </w:tcPr>
          <w:p w:rsidR="002B43F1" w:rsidRDefault="002B43F1" w:rsidP="002B43F1">
            <w:pPr>
              <w:jc w:val="center"/>
            </w:pPr>
          </w:p>
          <w:p w:rsidR="002B43F1" w:rsidRDefault="002B43F1" w:rsidP="002B43F1">
            <w:pPr>
              <w:jc w:val="center"/>
            </w:pPr>
            <w:r w:rsidRPr="0074062C">
              <w:t>1.03</w:t>
            </w:r>
          </w:p>
        </w:tc>
        <w:tc>
          <w:tcPr>
            <w:tcW w:w="2837" w:type="dxa"/>
          </w:tcPr>
          <w:p w:rsidR="002B43F1" w:rsidRDefault="002B43F1" w:rsidP="002B43F1">
            <w:pPr>
              <w:jc w:val="center"/>
            </w:pPr>
          </w:p>
          <w:p w:rsidR="002B43F1" w:rsidRDefault="002B43F1" w:rsidP="002B43F1">
            <w:pPr>
              <w:jc w:val="center"/>
            </w:pPr>
            <w:r w:rsidRPr="00A10AD3">
              <w:t>0.717075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2501DF" w:rsidRPr="00090D07" w:rsidTr="00256A4E">
        <w:trPr>
          <w:trHeight w:val="506"/>
        </w:trPr>
        <w:tc>
          <w:tcPr>
            <w:tcW w:w="1951" w:type="dxa"/>
          </w:tcPr>
          <w:p w:rsidR="002501DF" w:rsidRPr="00090D07" w:rsidRDefault="002501DF" w:rsidP="002501DF">
            <w:pPr>
              <w:rPr>
                <w:rFonts w:cstheme="minorHAnsi"/>
              </w:rPr>
            </w:pPr>
          </w:p>
          <w:p w:rsidR="002501DF" w:rsidRPr="00090D07" w:rsidRDefault="002501DF" w:rsidP="002501D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2501DF" w:rsidRPr="00090D07" w:rsidRDefault="002501DF" w:rsidP="002501D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501DF" w:rsidRDefault="002501DF" w:rsidP="002501DF">
            <w:pPr>
              <w:jc w:val="center"/>
              <w:rPr>
                <w:rFonts w:cstheme="minorHAnsi"/>
              </w:rPr>
            </w:pPr>
          </w:p>
          <w:p w:rsidR="002501DF" w:rsidRPr="00090D07" w:rsidRDefault="002501DF" w:rsidP="002501D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88.6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13.8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11.1</w:t>
            </w:r>
          </w:p>
        </w:tc>
        <w:tc>
          <w:tcPr>
            <w:tcW w:w="2837" w:type="dxa"/>
          </w:tcPr>
          <w:p w:rsidR="002501DF" w:rsidRDefault="002501DF" w:rsidP="002501DF">
            <w:pPr>
              <w:jc w:val="center"/>
            </w:pPr>
          </w:p>
          <w:p w:rsidR="002501DF" w:rsidRPr="002F4286" w:rsidRDefault="002501DF" w:rsidP="002501DF">
            <w:pPr>
              <w:jc w:val="center"/>
            </w:pPr>
            <w:r w:rsidRPr="002F4286">
              <w:t>0.714822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2501DF" w:rsidRPr="00090D07" w:rsidTr="00256A4E">
        <w:trPr>
          <w:trHeight w:val="506"/>
        </w:trPr>
        <w:tc>
          <w:tcPr>
            <w:tcW w:w="1951" w:type="dxa"/>
          </w:tcPr>
          <w:p w:rsidR="002501DF" w:rsidRPr="00090D07" w:rsidRDefault="002501DF" w:rsidP="002501DF">
            <w:pPr>
              <w:rPr>
                <w:rFonts w:cstheme="minorHAnsi"/>
              </w:rPr>
            </w:pPr>
          </w:p>
          <w:p w:rsidR="002501DF" w:rsidRPr="00090D07" w:rsidRDefault="002501DF" w:rsidP="002501D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2501DF" w:rsidRPr="00090D07" w:rsidRDefault="002501DF" w:rsidP="002501D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501DF" w:rsidRDefault="002501DF" w:rsidP="002501DF">
            <w:pPr>
              <w:jc w:val="center"/>
              <w:rPr>
                <w:rFonts w:cstheme="minorHAnsi"/>
              </w:rPr>
            </w:pPr>
          </w:p>
          <w:p w:rsidR="002501DF" w:rsidRDefault="002501DF" w:rsidP="002501DF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75.4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26.4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8.80</w:t>
            </w:r>
          </w:p>
        </w:tc>
        <w:tc>
          <w:tcPr>
            <w:tcW w:w="2837" w:type="dxa"/>
          </w:tcPr>
          <w:p w:rsidR="002501DF" w:rsidRDefault="002501DF" w:rsidP="002501DF">
            <w:pPr>
              <w:jc w:val="center"/>
            </w:pPr>
          </w:p>
          <w:p w:rsidR="002501DF" w:rsidRPr="002F4286" w:rsidRDefault="002501DF" w:rsidP="002501DF">
            <w:pPr>
              <w:jc w:val="center"/>
            </w:pPr>
            <w:r w:rsidRPr="002F4286">
              <w:t>0.71365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2501DF" w:rsidRPr="00090D07" w:rsidTr="00256A4E">
        <w:trPr>
          <w:trHeight w:val="506"/>
        </w:trPr>
        <w:tc>
          <w:tcPr>
            <w:tcW w:w="1951" w:type="dxa"/>
          </w:tcPr>
          <w:p w:rsidR="002501DF" w:rsidRPr="00090D07" w:rsidRDefault="002501DF" w:rsidP="002501DF">
            <w:pPr>
              <w:rPr>
                <w:rFonts w:cstheme="minorHAnsi"/>
              </w:rPr>
            </w:pPr>
          </w:p>
          <w:p w:rsidR="002501DF" w:rsidRPr="00090D07" w:rsidRDefault="002501DF" w:rsidP="002501D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2501DF" w:rsidRPr="00090D07" w:rsidRDefault="002501DF" w:rsidP="002501D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501DF" w:rsidRDefault="002501DF" w:rsidP="002501DF">
            <w:pPr>
              <w:jc w:val="center"/>
              <w:rPr>
                <w:rFonts w:cstheme="minorHAnsi"/>
              </w:rPr>
            </w:pPr>
          </w:p>
          <w:p w:rsidR="002501DF" w:rsidRDefault="002501DF" w:rsidP="002501DF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47.8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Pr="00F815E0" w:rsidRDefault="002501DF" w:rsidP="002501DF">
            <w:pPr>
              <w:jc w:val="center"/>
            </w:pPr>
            <w:r w:rsidRPr="00F815E0">
              <w:t>19.4</w:t>
            </w:r>
          </w:p>
        </w:tc>
        <w:tc>
          <w:tcPr>
            <w:tcW w:w="1842" w:type="dxa"/>
          </w:tcPr>
          <w:p w:rsidR="002501DF" w:rsidRDefault="002501DF" w:rsidP="002501DF">
            <w:pPr>
              <w:jc w:val="center"/>
            </w:pPr>
          </w:p>
          <w:p w:rsidR="002501DF" w:rsidRDefault="002501DF" w:rsidP="002501DF">
            <w:pPr>
              <w:jc w:val="center"/>
            </w:pPr>
            <w:r w:rsidRPr="00F815E0">
              <w:t>6.40</w:t>
            </w:r>
          </w:p>
        </w:tc>
        <w:tc>
          <w:tcPr>
            <w:tcW w:w="2837" w:type="dxa"/>
          </w:tcPr>
          <w:p w:rsidR="002501DF" w:rsidRDefault="002501DF" w:rsidP="002501DF">
            <w:pPr>
              <w:jc w:val="center"/>
            </w:pPr>
          </w:p>
          <w:p w:rsidR="002501DF" w:rsidRDefault="002501DF" w:rsidP="002501DF">
            <w:pPr>
              <w:jc w:val="center"/>
            </w:pPr>
            <w:r w:rsidRPr="002F4286">
              <w:t>0.71252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73780A" w:rsidRPr="00090D07" w:rsidTr="00256A4E">
        <w:trPr>
          <w:trHeight w:val="506"/>
        </w:trPr>
        <w:tc>
          <w:tcPr>
            <w:tcW w:w="1951" w:type="dxa"/>
          </w:tcPr>
          <w:p w:rsidR="0073780A" w:rsidRPr="00090D07" w:rsidRDefault="0073780A" w:rsidP="0073780A">
            <w:pPr>
              <w:rPr>
                <w:rFonts w:cstheme="minorHAnsi"/>
              </w:rPr>
            </w:pPr>
          </w:p>
          <w:p w:rsidR="0073780A" w:rsidRPr="00090D07" w:rsidRDefault="0073780A" w:rsidP="0073780A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73780A" w:rsidRPr="00090D07" w:rsidRDefault="0073780A" w:rsidP="0073780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3780A" w:rsidRDefault="0073780A" w:rsidP="0073780A">
            <w:pPr>
              <w:jc w:val="center"/>
              <w:rPr>
                <w:rFonts w:cstheme="minorHAnsi"/>
              </w:rPr>
            </w:pPr>
          </w:p>
          <w:p w:rsidR="0073780A" w:rsidRDefault="0073780A" w:rsidP="0073780A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21.6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2.90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3.66</w:t>
            </w:r>
          </w:p>
        </w:tc>
        <w:tc>
          <w:tcPr>
            <w:tcW w:w="2837" w:type="dxa"/>
          </w:tcPr>
          <w:p w:rsidR="0073780A" w:rsidRDefault="0073780A" w:rsidP="0073780A">
            <w:pPr>
              <w:jc w:val="center"/>
            </w:pPr>
          </w:p>
          <w:p w:rsidR="0073780A" w:rsidRPr="00110C95" w:rsidRDefault="0073780A" w:rsidP="0073780A">
            <w:pPr>
              <w:jc w:val="center"/>
            </w:pPr>
            <w:r w:rsidRPr="00110C95">
              <w:t>0.71627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73780A" w:rsidRPr="00090D07" w:rsidTr="00256A4E">
        <w:trPr>
          <w:trHeight w:val="506"/>
        </w:trPr>
        <w:tc>
          <w:tcPr>
            <w:tcW w:w="1951" w:type="dxa"/>
          </w:tcPr>
          <w:p w:rsidR="0073780A" w:rsidRPr="00090D07" w:rsidRDefault="0073780A" w:rsidP="0073780A">
            <w:pPr>
              <w:rPr>
                <w:rFonts w:cstheme="minorHAnsi"/>
              </w:rPr>
            </w:pPr>
          </w:p>
          <w:p w:rsidR="0073780A" w:rsidRPr="00090D07" w:rsidRDefault="0073780A" w:rsidP="0073780A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73780A" w:rsidRPr="00090D07" w:rsidRDefault="0073780A" w:rsidP="0073780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3780A" w:rsidRDefault="0073780A" w:rsidP="0073780A">
            <w:pPr>
              <w:jc w:val="center"/>
              <w:rPr>
                <w:rFonts w:cstheme="minorHAnsi"/>
              </w:rPr>
            </w:pPr>
          </w:p>
          <w:p w:rsidR="0073780A" w:rsidRDefault="0073780A" w:rsidP="0073780A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9.7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3.5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3.14</w:t>
            </w:r>
          </w:p>
        </w:tc>
        <w:tc>
          <w:tcPr>
            <w:tcW w:w="2837" w:type="dxa"/>
          </w:tcPr>
          <w:p w:rsidR="0073780A" w:rsidRDefault="0073780A" w:rsidP="0073780A">
            <w:pPr>
              <w:jc w:val="center"/>
            </w:pPr>
          </w:p>
          <w:p w:rsidR="0073780A" w:rsidRPr="00110C95" w:rsidRDefault="0073780A" w:rsidP="0073780A">
            <w:pPr>
              <w:jc w:val="center"/>
            </w:pPr>
            <w:r w:rsidRPr="00110C95">
              <w:t>0.726927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73780A" w:rsidRPr="00090D07" w:rsidTr="00256A4E">
        <w:trPr>
          <w:trHeight w:val="506"/>
        </w:trPr>
        <w:tc>
          <w:tcPr>
            <w:tcW w:w="1951" w:type="dxa"/>
          </w:tcPr>
          <w:p w:rsidR="0073780A" w:rsidRPr="00090D07" w:rsidRDefault="0073780A" w:rsidP="0073780A">
            <w:pPr>
              <w:rPr>
                <w:rFonts w:cstheme="minorHAnsi"/>
              </w:rPr>
            </w:pPr>
          </w:p>
          <w:p w:rsidR="0073780A" w:rsidRPr="00090D07" w:rsidRDefault="0073780A" w:rsidP="0073780A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73780A" w:rsidRPr="00090D07" w:rsidRDefault="0073780A" w:rsidP="0073780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3780A" w:rsidRDefault="0073780A" w:rsidP="0073780A">
            <w:pPr>
              <w:jc w:val="center"/>
              <w:rPr>
                <w:rFonts w:cstheme="minorHAnsi"/>
              </w:rPr>
            </w:pPr>
          </w:p>
          <w:p w:rsidR="0073780A" w:rsidRDefault="0073780A" w:rsidP="0073780A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10.1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Pr="002466F0" w:rsidRDefault="0073780A" w:rsidP="0073780A">
            <w:pPr>
              <w:jc w:val="center"/>
            </w:pPr>
            <w:r w:rsidRPr="002466F0">
              <w:t>4.02</w:t>
            </w:r>
          </w:p>
        </w:tc>
        <w:tc>
          <w:tcPr>
            <w:tcW w:w="1842" w:type="dxa"/>
          </w:tcPr>
          <w:p w:rsidR="0073780A" w:rsidRDefault="0073780A" w:rsidP="0073780A">
            <w:pPr>
              <w:jc w:val="center"/>
            </w:pPr>
          </w:p>
          <w:p w:rsidR="0073780A" w:rsidRDefault="0073780A" w:rsidP="0073780A">
            <w:pPr>
              <w:jc w:val="center"/>
            </w:pPr>
            <w:r w:rsidRPr="002466F0">
              <w:t>3.13</w:t>
            </w:r>
          </w:p>
        </w:tc>
        <w:tc>
          <w:tcPr>
            <w:tcW w:w="2837" w:type="dxa"/>
          </w:tcPr>
          <w:p w:rsidR="0073780A" w:rsidRDefault="0073780A" w:rsidP="0073780A">
            <w:pPr>
              <w:jc w:val="center"/>
            </w:pPr>
          </w:p>
          <w:p w:rsidR="0073780A" w:rsidRDefault="0073780A" w:rsidP="0073780A">
            <w:pPr>
              <w:jc w:val="center"/>
            </w:pPr>
            <w:r w:rsidRPr="00110C95">
              <w:t>0.764601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792292" w:rsidRPr="00090D07" w:rsidTr="00256A4E">
        <w:trPr>
          <w:trHeight w:val="506"/>
        </w:trPr>
        <w:tc>
          <w:tcPr>
            <w:tcW w:w="1951" w:type="dxa"/>
          </w:tcPr>
          <w:p w:rsidR="00792292" w:rsidRDefault="00792292" w:rsidP="00792292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792292" w:rsidRPr="00090D07" w:rsidRDefault="00792292" w:rsidP="0079229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</w:t>
            </w:r>
          </w:p>
        </w:tc>
        <w:tc>
          <w:tcPr>
            <w:tcW w:w="851" w:type="dxa"/>
          </w:tcPr>
          <w:p w:rsidR="00792292" w:rsidRPr="00090D07" w:rsidRDefault="00792292" w:rsidP="0079229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92292" w:rsidRDefault="00792292" w:rsidP="00792292">
            <w:pPr>
              <w:jc w:val="center"/>
              <w:rPr>
                <w:rFonts w:cstheme="minorHAnsi"/>
              </w:rPr>
            </w:pPr>
          </w:p>
          <w:p w:rsidR="00792292" w:rsidRDefault="00792292" w:rsidP="00792292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208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76.8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26.6</w:t>
            </w:r>
          </w:p>
        </w:tc>
        <w:tc>
          <w:tcPr>
            <w:tcW w:w="2837" w:type="dxa"/>
          </w:tcPr>
          <w:p w:rsidR="00792292" w:rsidRDefault="00792292" w:rsidP="00792292">
            <w:pPr>
              <w:jc w:val="center"/>
            </w:pPr>
          </w:p>
          <w:p w:rsidR="00792292" w:rsidRPr="000A0432" w:rsidRDefault="00792292" w:rsidP="00792292">
            <w:pPr>
              <w:jc w:val="center"/>
            </w:pPr>
            <w:r w:rsidRPr="000A0432">
              <w:t>0.726747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1</w:t>
            </w:r>
          </w:p>
        </w:tc>
      </w:tr>
      <w:tr w:rsidR="00792292" w:rsidRPr="00090D07" w:rsidTr="00256A4E">
        <w:trPr>
          <w:trHeight w:val="506"/>
        </w:trPr>
        <w:tc>
          <w:tcPr>
            <w:tcW w:w="1951" w:type="dxa"/>
          </w:tcPr>
          <w:p w:rsidR="00792292" w:rsidRDefault="00792292" w:rsidP="00792292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792292" w:rsidRPr="00090D07" w:rsidRDefault="00792292" w:rsidP="0079229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I</w:t>
            </w:r>
          </w:p>
        </w:tc>
        <w:tc>
          <w:tcPr>
            <w:tcW w:w="851" w:type="dxa"/>
          </w:tcPr>
          <w:p w:rsidR="00792292" w:rsidRPr="00090D07" w:rsidRDefault="00792292" w:rsidP="0079229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92292" w:rsidRDefault="00792292" w:rsidP="00792292">
            <w:pPr>
              <w:jc w:val="center"/>
              <w:rPr>
                <w:rFonts w:cstheme="minorHAnsi"/>
              </w:rPr>
            </w:pPr>
          </w:p>
          <w:p w:rsidR="00792292" w:rsidRDefault="00792292" w:rsidP="00792292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209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86.9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33.3</w:t>
            </w:r>
          </w:p>
        </w:tc>
        <w:tc>
          <w:tcPr>
            <w:tcW w:w="2837" w:type="dxa"/>
          </w:tcPr>
          <w:p w:rsidR="00792292" w:rsidRDefault="00792292" w:rsidP="00792292">
            <w:pPr>
              <w:jc w:val="center"/>
            </w:pPr>
          </w:p>
          <w:p w:rsidR="00792292" w:rsidRPr="000A0432" w:rsidRDefault="00792292" w:rsidP="00792292">
            <w:pPr>
              <w:jc w:val="center"/>
            </w:pPr>
            <w:r w:rsidRPr="000A0432">
              <w:t>0.726834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792292" w:rsidRPr="00090D07" w:rsidTr="00256A4E">
        <w:trPr>
          <w:trHeight w:val="506"/>
        </w:trPr>
        <w:tc>
          <w:tcPr>
            <w:tcW w:w="1951" w:type="dxa"/>
            <w:vAlign w:val="bottom"/>
          </w:tcPr>
          <w:p w:rsidR="00792292" w:rsidRDefault="00792292" w:rsidP="00792292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792292" w:rsidRPr="00090D07" w:rsidRDefault="00792292" w:rsidP="00792292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II</w:t>
            </w:r>
          </w:p>
        </w:tc>
        <w:tc>
          <w:tcPr>
            <w:tcW w:w="851" w:type="dxa"/>
          </w:tcPr>
          <w:p w:rsidR="00792292" w:rsidRPr="00090D07" w:rsidRDefault="00792292" w:rsidP="0079229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92292" w:rsidRDefault="00792292" w:rsidP="00792292">
            <w:pPr>
              <w:jc w:val="center"/>
              <w:rPr>
                <w:rFonts w:cstheme="minorHAnsi"/>
              </w:rPr>
            </w:pPr>
          </w:p>
          <w:p w:rsidR="00792292" w:rsidRDefault="00792292" w:rsidP="00792292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247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96.8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30.4</w:t>
            </w:r>
          </w:p>
        </w:tc>
        <w:tc>
          <w:tcPr>
            <w:tcW w:w="2837" w:type="dxa"/>
          </w:tcPr>
          <w:p w:rsidR="00792292" w:rsidRPr="000A0432" w:rsidRDefault="00792292" w:rsidP="00792292">
            <w:pPr>
              <w:jc w:val="center"/>
            </w:pPr>
            <w:r w:rsidRPr="000A0432">
              <w:t>0.732103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792292" w:rsidRPr="00090D07" w:rsidTr="00256A4E">
        <w:trPr>
          <w:trHeight w:val="506"/>
        </w:trPr>
        <w:tc>
          <w:tcPr>
            <w:tcW w:w="1951" w:type="dxa"/>
            <w:vAlign w:val="bottom"/>
          </w:tcPr>
          <w:p w:rsidR="00792292" w:rsidRDefault="00792292" w:rsidP="00792292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792292" w:rsidRPr="00090D07" w:rsidRDefault="00792292" w:rsidP="00792292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</w:t>
            </w:r>
            <w:r>
              <w:rPr>
                <w:rFonts w:cstheme="minorHAnsi"/>
              </w:rPr>
              <w:t>V</w:t>
            </w:r>
          </w:p>
        </w:tc>
        <w:tc>
          <w:tcPr>
            <w:tcW w:w="851" w:type="dxa"/>
          </w:tcPr>
          <w:p w:rsidR="00792292" w:rsidRPr="00090D07" w:rsidRDefault="00792292" w:rsidP="00792292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792292" w:rsidRDefault="00792292" w:rsidP="00792292">
            <w:pPr>
              <w:jc w:val="center"/>
              <w:rPr>
                <w:rFonts w:cstheme="minorHAnsi"/>
              </w:rPr>
            </w:pPr>
          </w:p>
          <w:p w:rsidR="00792292" w:rsidRDefault="00792292" w:rsidP="00792292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156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Pr="00DF111B" w:rsidRDefault="00792292" w:rsidP="00792292">
            <w:pPr>
              <w:jc w:val="center"/>
            </w:pPr>
            <w:r w:rsidRPr="00DF111B">
              <w:t>65.0</w:t>
            </w:r>
          </w:p>
        </w:tc>
        <w:tc>
          <w:tcPr>
            <w:tcW w:w="1842" w:type="dxa"/>
          </w:tcPr>
          <w:p w:rsidR="00792292" w:rsidRDefault="00792292" w:rsidP="00792292">
            <w:pPr>
              <w:jc w:val="center"/>
            </w:pPr>
          </w:p>
          <w:p w:rsidR="00792292" w:rsidRDefault="00792292" w:rsidP="00792292">
            <w:pPr>
              <w:jc w:val="center"/>
            </w:pPr>
            <w:r w:rsidRPr="00DF111B">
              <w:t>21.8</w:t>
            </w:r>
          </w:p>
        </w:tc>
        <w:tc>
          <w:tcPr>
            <w:tcW w:w="2837" w:type="dxa"/>
          </w:tcPr>
          <w:p w:rsidR="00792292" w:rsidRDefault="00792292" w:rsidP="00792292">
            <w:pPr>
              <w:jc w:val="center"/>
            </w:pPr>
          </w:p>
          <w:p w:rsidR="00792292" w:rsidRDefault="00792292" w:rsidP="00792292">
            <w:pPr>
              <w:jc w:val="center"/>
            </w:pPr>
            <w:r w:rsidRPr="000A0432">
              <w:t>0.730545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0</w:t>
            </w:r>
            <w:r>
              <w:rPr>
                <w:rFonts w:cstheme="minorHAnsi"/>
                <w:color w:val="000000"/>
              </w:rPr>
              <w:t>2</w:t>
            </w:r>
          </w:p>
        </w:tc>
      </w:tr>
      <w:tr w:rsidR="00C66AC8" w:rsidRPr="00090D07" w:rsidTr="00256A4E">
        <w:trPr>
          <w:trHeight w:val="506"/>
        </w:trPr>
        <w:tc>
          <w:tcPr>
            <w:tcW w:w="1951" w:type="dxa"/>
            <w:vAlign w:val="bottom"/>
          </w:tcPr>
          <w:p w:rsidR="00C66AC8" w:rsidRDefault="00C66AC8" w:rsidP="00C66A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66AC8" w:rsidRPr="00090D07" w:rsidRDefault="00C66AC8" w:rsidP="00C66AC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</w:t>
            </w:r>
          </w:p>
        </w:tc>
        <w:tc>
          <w:tcPr>
            <w:tcW w:w="851" w:type="dxa"/>
          </w:tcPr>
          <w:p w:rsidR="00C66AC8" w:rsidRPr="00090D07" w:rsidRDefault="00C66AC8" w:rsidP="00C66A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66AC8" w:rsidRDefault="00C66AC8" w:rsidP="00C66AC8">
            <w:pPr>
              <w:jc w:val="center"/>
              <w:rPr>
                <w:rFonts w:cstheme="minorHAnsi"/>
                <w:color w:val="000000"/>
              </w:rPr>
            </w:pPr>
          </w:p>
          <w:p w:rsidR="00C66AC8" w:rsidRPr="00AF68F4" w:rsidRDefault="00C66AC8" w:rsidP="00C66A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388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267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63.5</w:t>
            </w:r>
          </w:p>
        </w:tc>
        <w:tc>
          <w:tcPr>
            <w:tcW w:w="2837" w:type="dxa"/>
          </w:tcPr>
          <w:p w:rsidR="00C66AC8" w:rsidRDefault="00C66AC8" w:rsidP="00C66AC8">
            <w:pPr>
              <w:jc w:val="center"/>
            </w:pPr>
          </w:p>
          <w:p w:rsidR="00C66AC8" w:rsidRPr="00652004" w:rsidRDefault="00C66AC8" w:rsidP="00C66AC8">
            <w:pPr>
              <w:jc w:val="center"/>
            </w:pPr>
            <w:r w:rsidRPr="00652004">
              <w:t>0.727682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</w:t>
            </w:r>
            <w:r>
              <w:rPr>
                <w:rFonts w:cstheme="minorHAnsi"/>
                <w:color w:val="000000"/>
              </w:rPr>
              <w:t>14</w:t>
            </w:r>
          </w:p>
        </w:tc>
      </w:tr>
      <w:tr w:rsidR="00256A4E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256A4E" w:rsidRPr="00090D07" w:rsidRDefault="00256A4E" w:rsidP="00C66AC8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56A4E" w:rsidRPr="00090D07" w:rsidRDefault="00256A4E" w:rsidP="00C66A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56A4E" w:rsidRDefault="00256A4E" w:rsidP="00C66AC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C66AC8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C66AC8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56A4E" w:rsidRDefault="00256A4E" w:rsidP="00C66AC8">
            <w:pPr>
              <w:jc w:val="center"/>
            </w:pP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256A4E" w:rsidRDefault="00256A4E" w:rsidP="00C66AC8">
            <w:pPr>
              <w:jc w:val="center"/>
            </w:pPr>
          </w:p>
        </w:tc>
      </w:tr>
      <w:tr w:rsidR="00C66AC8" w:rsidRPr="00090D07" w:rsidTr="00256A4E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256A4E" w:rsidRDefault="00256A4E" w:rsidP="00C66AC8">
            <w:pPr>
              <w:rPr>
                <w:rFonts w:cstheme="minorHAnsi"/>
              </w:rPr>
            </w:pPr>
          </w:p>
          <w:p w:rsidR="00C66AC8" w:rsidRDefault="00C66AC8" w:rsidP="00C66A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66AC8" w:rsidRPr="00090D07" w:rsidRDefault="00C66AC8" w:rsidP="00C66AC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66AC8" w:rsidRPr="00090D07" w:rsidRDefault="00C66AC8" w:rsidP="00C66A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66AC8" w:rsidRDefault="00C66AC8" w:rsidP="00C66AC8">
            <w:pPr>
              <w:jc w:val="center"/>
              <w:rPr>
                <w:rFonts w:cstheme="minorHAnsi"/>
                <w:color w:val="000000"/>
              </w:rPr>
            </w:pPr>
          </w:p>
          <w:p w:rsidR="00256A4E" w:rsidRDefault="00256A4E" w:rsidP="00C66AC8">
            <w:pPr>
              <w:jc w:val="center"/>
              <w:rPr>
                <w:rFonts w:cstheme="minorHAnsi"/>
                <w:color w:val="000000"/>
              </w:rPr>
            </w:pPr>
          </w:p>
          <w:p w:rsidR="00C66AC8" w:rsidRPr="00AF68F4" w:rsidRDefault="00C66AC8" w:rsidP="00C66A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66AC8" w:rsidRDefault="00C66AC8" w:rsidP="00C66AC8">
            <w:pPr>
              <w:jc w:val="center"/>
            </w:pPr>
          </w:p>
          <w:p w:rsidR="00256A4E" w:rsidRDefault="00256A4E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36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66AC8" w:rsidRDefault="00C66AC8" w:rsidP="00C66AC8">
            <w:pPr>
              <w:jc w:val="center"/>
            </w:pPr>
          </w:p>
          <w:p w:rsidR="00256A4E" w:rsidRDefault="00256A4E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25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66AC8" w:rsidRDefault="00C66AC8" w:rsidP="00C66AC8">
            <w:pPr>
              <w:jc w:val="center"/>
            </w:pPr>
          </w:p>
          <w:p w:rsidR="00256A4E" w:rsidRDefault="00256A4E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67.1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C66AC8" w:rsidRDefault="00C66AC8" w:rsidP="00C66AC8">
            <w:pPr>
              <w:jc w:val="center"/>
            </w:pPr>
          </w:p>
          <w:p w:rsidR="00256A4E" w:rsidRDefault="00256A4E" w:rsidP="00C66AC8">
            <w:pPr>
              <w:jc w:val="center"/>
            </w:pPr>
          </w:p>
          <w:p w:rsidR="00C66AC8" w:rsidRPr="00652004" w:rsidRDefault="00C66AC8" w:rsidP="00C66AC8">
            <w:pPr>
              <w:jc w:val="center"/>
            </w:pPr>
            <w:r w:rsidRPr="00652004">
              <w:t>0.726964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</w:t>
            </w:r>
            <w:r>
              <w:rPr>
                <w:rFonts w:cstheme="minorHAnsi"/>
                <w:color w:val="000000"/>
              </w:rPr>
              <w:t>12</w:t>
            </w:r>
          </w:p>
        </w:tc>
      </w:tr>
      <w:tr w:rsidR="00C66AC8" w:rsidRPr="00090D07" w:rsidTr="00256A4E">
        <w:trPr>
          <w:trHeight w:val="506"/>
        </w:trPr>
        <w:tc>
          <w:tcPr>
            <w:tcW w:w="1951" w:type="dxa"/>
            <w:vAlign w:val="bottom"/>
          </w:tcPr>
          <w:p w:rsidR="00C66AC8" w:rsidRDefault="00C66AC8" w:rsidP="00C66A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66AC8" w:rsidRPr="00090D07" w:rsidRDefault="00C66AC8" w:rsidP="00C66AC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II</w:t>
            </w:r>
          </w:p>
        </w:tc>
        <w:tc>
          <w:tcPr>
            <w:tcW w:w="851" w:type="dxa"/>
          </w:tcPr>
          <w:p w:rsidR="00C66AC8" w:rsidRPr="00090D07" w:rsidRDefault="00C66AC8" w:rsidP="00C66A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66AC8" w:rsidRDefault="00C66AC8" w:rsidP="00C66AC8">
            <w:pPr>
              <w:jc w:val="center"/>
              <w:rPr>
                <w:rFonts w:cstheme="minorHAnsi"/>
                <w:color w:val="000000"/>
              </w:rPr>
            </w:pPr>
          </w:p>
          <w:p w:rsidR="00C66AC8" w:rsidRPr="00AF68F4" w:rsidRDefault="00C66AC8" w:rsidP="00C66A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481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Pr="00DA4F8E" w:rsidRDefault="00C66AC8" w:rsidP="00C66AC8">
            <w:pPr>
              <w:jc w:val="center"/>
            </w:pPr>
            <w:r w:rsidRPr="00DA4F8E">
              <w:t>242</w:t>
            </w:r>
          </w:p>
        </w:tc>
        <w:tc>
          <w:tcPr>
            <w:tcW w:w="1842" w:type="dxa"/>
          </w:tcPr>
          <w:p w:rsidR="00C66AC8" w:rsidRDefault="00C66AC8" w:rsidP="00C66AC8">
            <w:pPr>
              <w:jc w:val="center"/>
            </w:pPr>
          </w:p>
          <w:p w:rsidR="00C66AC8" w:rsidRDefault="00C66AC8" w:rsidP="00C66AC8">
            <w:pPr>
              <w:jc w:val="center"/>
            </w:pPr>
            <w:r w:rsidRPr="00DA4F8E">
              <w:t>56.8</w:t>
            </w:r>
          </w:p>
        </w:tc>
        <w:tc>
          <w:tcPr>
            <w:tcW w:w="2837" w:type="dxa"/>
          </w:tcPr>
          <w:p w:rsidR="00C66AC8" w:rsidRDefault="00C66AC8" w:rsidP="00C66AC8">
            <w:pPr>
              <w:jc w:val="center"/>
            </w:pPr>
          </w:p>
          <w:p w:rsidR="00C66AC8" w:rsidRDefault="00C66AC8" w:rsidP="00C66AC8">
            <w:pPr>
              <w:jc w:val="center"/>
            </w:pPr>
            <w:r w:rsidRPr="00652004">
              <w:t>0.729344</w:t>
            </w:r>
            <w:r>
              <w:t xml:space="preserve"> </w:t>
            </w:r>
            <w:r w:rsidRPr="002C657A">
              <w:rPr>
                <w:rFonts w:cstheme="minorHAnsi"/>
                <w:color w:val="000000"/>
              </w:rPr>
              <w:t>± 0.0000</w:t>
            </w:r>
            <w:r>
              <w:rPr>
                <w:rFonts w:cstheme="minorHAnsi"/>
                <w:color w:val="000000"/>
              </w:rPr>
              <w:t>13</w:t>
            </w:r>
          </w:p>
        </w:tc>
      </w:tr>
      <w:tr w:rsidR="001F05BA" w:rsidRPr="00090D07" w:rsidTr="00256A4E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1F05BA" w:rsidRDefault="001F05BA" w:rsidP="001F05BA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1F05BA" w:rsidRDefault="001F05BA" w:rsidP="001F05B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glomerate</w:t>
            </w:r>
            <w:proofErr w:type="spellEnd"/>
          </w:p>
          <w:p w:rsidR="00256A4E" w:rsidRPr="00090D07" w:rsidRDefault="00256A4E" w:rsidP="001F05BA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F05BA" w:rsidRPr="00090D07" w:rsidRDefault="001F05BA" w:rsidP="001F05BA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25672" w:rsidRDefault="00925672" w:rsidP="001F05BA">
            <w:pPr>
              <w:jc w:val="center"/>
              <w:rPr>
                <w:rFonts w:cstheme="minorHAnsi"/>
                <w:color w:val="000000"/>
              </w:rPr>
            </w:pPr>
          </w:p>
          <w:p w:rsidR="001F05BA" w:rsidRPr="00AF68F4" w:rsidRDefault="00925672" w:rsidP="001F05BA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ay 20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F05BA" w:rsidRDefault="001F05BA" w:rsidP="001F05BA">
            <w:pPr>
              <w:jc w:val="center"/>
            </w:pPr>
          </w:p>
          <w:p w:rsidR="001F05BA" w:rsidRPr="00A91984" w:rsidRDefault="001F05BA" w:rsidP="001F05BA">
            <w:pPr>
              <w:jc w:val="center"/>
            </w:pPr>
            <w:r w:rsidRPr="00A91984">
              <w:t>65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66AC8" w:rsidRDefault="00C66AC8" w:rsidP="001F05BA">
            <w:pPr>
              <w:jc w:val="center"/>
            </w:pPr>
          </w:p>
          <w:p w:rsidR="001F05BA" w:rsidRPr="00A91984" w:rsidRDefault="001F05BA" w:rsidP="001F05BA">
            <w:pPr>
              <w:jc w:val="center"/>
            </w:pPr>
            <w:r w:rsidRPr="00A91984">
              <w:t>24.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66AC8" w:rsidRDefault="00C66AC8" w:rsidP="001F05BA">
            <w:pPr>
              <w:jc w:val="center"/>
            </w:pPr>
          </w:p>
          <w:p w:rsidR="001F05BA" w:rsidRDefault="001F05BA" w:rsidP="001F05BA">
            <w:pPr>
              <w:jc w:val="center"/>
            </w:pPr>
            <w:r w:rsidRPr="00A91984">
              <w:t>13.6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C66AC8" w:rsidRDefault="00C66AC8" w:rsidP="00C66AC8">
            <w:pPr>
              <w:jc w:val="center"/>
              <w:rPr>
                <w:rFonts w:cstheme="minorHAnsi"/>
                <w:color w:val="000000"/>
              </w:rPr>
            </w:pPr>
          </w:p>
          <w:p w:rsidR="001F05BA" w:rsidRDefault="00C66AC8" w:rsidP="00C66AC8">
            <w:pPr>
              <w:jc w:val="center"/>
              <w:rPr>
                <w:rFonts w:cstheme="minorHAnsi"/>
                <w:color w:val="000000"/>
              </w:rPr>
            </w:pPr>
            <w:r w:rsidRPr="00C66AC8">
              <w:rPr>
                <w:rFonts w:cstheme="minorHAnsi"/>
                <w:color w:val="000000"/>
              </w:rPr>
              <w:t>0.718434</w:t>
            </w:r>
            <w:r>
              <w:rPr>
                <w:rFonts w:cstheme="minorHAnsi"/>
                <w:color w:val="000000"/>
              </w:rPr>
              <w:t xml:space="preserve"> </w:t>
            </w:r>
            <w:r w:rsidRPr="002C657A">
              <w:rPr>
                <w:rFonts w:cstheme="minorHAnsi"/>
                <w:color w:val="000000"/>
              </w:rPr>
              <w:t>± 0.0000</w:t>
            </w:r>
            <w:r>
              <w:rPr>
                <w:rFonts w:cstheme="minorHAnsi"/>
                <w:color w:val="000000"/>
              </w:rPr>
              <w:t>15</w:t>
            </w:r>
          </w:p>
          <w:p w:rsidR="00256A4E" w:rsidRPr="00464550" w:rsidRDefault="00256A4E" w:rsidP="00C66AC8">
            <w:pPr>
              <w:jc w:val="center"/>
              <w:rPr>
                <w:rFonts w:cstheme="minorHAnsi"/>
                <w:color w:val="000000"/>
              </w:rPr>
            </w:pPr>
          </w:p>
        </w:tc>
      </w:tr>
    </w:tbl>
    <w:p w:rsidR="00BB0A7C" w:rsidRDefault="00BB0A7C"/>
    <w:sectPr w:rsidR="00BB0A7C" w:rsidSect="003977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0A7C"/>
    <w:rsid w:val="00003355"/>
    <w:rsid w:val="0001485D"/>
    <w:rsid w:val="00023957"/>
    <w:rsid w:val="0003442B"/>
    <w:rsid w:val="0004349C"/>
    <w:rsid w:val="000464BF"/>
    <w:rsid w:val="00047C0A"/>
    <w:rsid w:val="00070C8B"/>
    <w:rsid w:val="000814BB"/>
    <w:rsid w:val="00090D07"/>
    <w:rsid w:val="00091596"/>
    <w:rsid w:val="000A189A"/>
    <w:rsid w:val="000A3BA1"/>
    <w:rsid w:val="000B2597"/>
    <w:rsid w:val="000B75AD"/>
    <w:rsid w:val="000C06A8"/>
    <w:rsid w:val="000D642C"/>
    <w:rsid w:val="000D7077"/>
    <w:rsid w:val="000F4465"/>
    <w:rsid w:val="000F5164"/>
    <w:rsid w:val="00116F64"/>
    <w:rsid w:val="001208D9"/>
    <w:rsid w:val="00120CB4"/>
    <w:rsid w:val="001328CB"/>
    <w:rsid w:val="00152879"/>
    <w:rsid w:val="001A0563"/>
    <w:rsid w:val="001A10B2"/>
    <w:rsid w:val="001E420B"/>
    <w:rsid w:val="001F05BA"/>
    <w:rsid w:val="001F7D92"/>
    <w:rsid w:val="00212C9F"/>
    <w:rsid w:val="002255BD"/>
    <w:rsid w:val="00226FFE"/>
    <w:rsid w:val="002461FC"/>
    <w:rsid w:val="00246892"/>
    <w:rsid w:val="002501DF"/>
    <w:rsid w:val="00250854"/>
    <w:rsid w:val="00256A4E"/>
    <w:rsid w:val="0026005A"/>
    <w:rsid w:val="0026627C"/>
    <w:rsid w:val="002A7FC3"/>
    <w:rsid w:val="002B43F1"/>
    <w:rsid w:val="002C657A"/>
    <w:rsid w:val="002E38BB"/>
    <w:rsid w:val="002E7C40"/>
    <w:rsid w:val="002F2B76"/>
    <w:rsid w:val="003330FE"/>
    <w:rsid w:val="00344610"/>
    <w:rsid w:val="0034592D"/>
    <w:rsid w:val="00360856"/>
    <w:rsid w:val="00365854"/>
    <w:rsid w:val="0037065A"/>
    <w:rsid w:val="00372806"/>
    <w:rsid w:val="0037666F"/>
    <w:rsid w:val="0038605F"/>
    <w:rsid w:val="00390C5B"/>
    <w:rsid w:val="003977E8"/>
    <w:rsid w:val="003A3B7D"/>
    <w:rsid w:val="003B57E3"/>
    <w:rsid w:val="003D7DE1"/>
    <w:rsid w:val="003E2AF9"/>
    <w:rsid w:val="003E3BAF"/>
    <w:rsid w:val="003E4B44"/>
    <w:rsid w:val="003E7F8D"/>
    <w:rsid w:val="004023C0"/>
    <w:rsid w:val="004034E3"/>
    <w:rsid w:val="00407287"/>
    <w:rsid w:val="004564FD"/>
    <w:rsid w:val="00456D46"/>
    <w:rsid w:val="00464550"/>
    <w:rsid w:val="004732C7"/>
    <w:rsid w:val="004916A3"/>
    <w:rsid w:val="0049209D"/>
    <w:rsid w:val="00494454"/>
    <w:rsid w:val="004A158E"/>
    <w:rsid w:val="004A180D"/>
    <w:rsid w:val="004A79C6"/>
    <w:rsid w:val="004B1373"/>
    <w:rsid w:val="004C7E94"/>
    <w:rsid w:val="005012BD"/>
    <w:rsid w:val="00512048"/>
    <w:rsid w:val="005151EC"/>
    <w:rsid w:val="00533C56"/>
    <w:rsid w:val="00557153"/>
    <w:rsid w:val="0057184C"/>
    <w:rsid w:val="005732ED"/>
    <w:rsid w:val="00597655"/>
    <w:rsid w:val="005A174B"/>
    <w:rsid w:val="005A36A8"/>
    <w:rsid w:val="005B7C88"/>
    <w:rsid w:val="005E0BE4"/>
    <w:rsid w:val="005E2A57"/>
    <w:rsid w:val="005E450B"/>
    <w:rsid w:val="005F4DB8"/>
    <w:rsid w:val="0060773D"/>
    <w:rsid w:val="00610BA2"/>
    <w:rsid w:val="00631845"/>
    <w:rsid w:val="00633904"/>
    <w:rsid w:val="006423BC"/>
    <w:rsid w:val="00643762"/>
    <w:rsid w:val="0064695B"/>
    <w:rsid w:val="0065536F"/>
    <w:rsid w:val="006561D0"/>
    <w:rsid w:val="00683D40"/>
    <w:rsid w:val="006E247E"/>
    <w:rsid w:val="006F4D40"/>
    <w:rsid w:val="00702F04"/>
    <w:rsid w:val="00714134"/>
    <w:rsid w:val="00715B45"/>
    <w:rsid w:val="0072102D"/>
    <w:rsid w:val="00727534"/>
    <w:rsid w:val="00731CE4"/>
    <w:rsid w:val="0073780A"/>
    <w:rsid w:val="007535D3"/>
    <w:rsid w:val="00762F1C"/>
    <w:rsid w:val="00792292"/>
    <w:rsid w:val="0079679E"/>
    <w:rsid w:val="007C1DD6"/>
    <w:rsid w:val="00801E29"/>
    <w:rsid w:val="00805F78"/>
    <w:rsid w:val="00826B18"/>
    <w:rsid w:val="00835815"/>
    <w:rsid w:val="00856C51"/>
    <w:rsid w:val="00862F88"/>
    <w:rsid w:val="0089121F"/>
    <w:rsid w:val="00894C5D"/>
    <w:rsid w:val="008950E8"/>
    <w:rsid w:val="008A6103"/>
    <w:rsid w:val="008C2494"/>
    <w:rsid w:val="008D493C"/>
    <w:rsid w:val="008D7E7F"/>
    <w:rsid w:val="008F5D59"/>
    <w:rsid w:val="009172C8"/>
    <w:rsid w:val="00925672"/>
    <w:rsid w:val="0094305C"/>
    <w:rsid w:val="00994545"/>
    <w:rsid w:val="00995267"/>
    <w:rsid w:val="009A1AEB"/>
    <w:rsid w:val="009A72BB"/>
    <w:rsid w:val="009B09A0"/>
    <w:rsid w:val="009B2B09"/>
    <w:rsid w:val="009C2840"/>
    <w:rsid w:val="009D7626"/>
    <w:rsid w:val="00A00580"/>
    <w:rsid w:val="00A12D95"/>
    <w:rsid w:val="00A22BC0"/>
    <w:rsid w:val="00A32E59"/>
    <w:rsid w:val="00A33942"/>
    <w:rsid w:val="00A60F17"/>
    <w:rsid w:val="00A64AA4"/>
    <w:rsid w:val="00A655C8"/>
    <w:rsid w:val="00A7457B"/>
    <w:rsid w:val="00A95407"/>
    <w:rsid w:val="00AE5653"/>
    <w:rsid w:val="00AF0672"/>
    <w:rsid w:val="00AF3EF9"/>
    <w:rsid w:val="00AF68F4"/>
    <w:rsid w:val="00B03B30"/>
    <w:rsid w:val="00B26E20"/>
    <w:rsid w:val="00B35703"/>
    <w:rsid w:val="00B40707"/>
    <w:rsid w:val="00B423A8"/>
    <w:rsid w:val="00B6161F"/>
    <w:rsid w:val="00B71C2D"/>
    <w:rsid w:val="00B90D77"/>
    <w:rsid w:val="00BB0A7C"/>
    <w:rsid w:val="00BB5F55"/>
    <w:rsid w:val="00BE66B6"/>
    <w:rsid w:val="00C0040A"/>
    <w:rsid w:val="00C21968"/>
    <w:rsid w:val="00C32F4D"/>
    <w:rsid w:val="00C42EB6"/>
    <w:rsid w:val="00C43C1E"/>
    <w:rsid w:val="00C47D91"/>
    <w:rsid w:val="00C66AC8"/>
    <w:rsid w:val="00C82C30"/>
    <w:rsid w:val="00C879AF"/>
    <w:rsid w:val="00C90670"/>
    <w:rsid w:val="00C90E6A"/>
    <w:rsid w:val="00C952FD"/>
    <w:rsid w:val="00C965F7"/>
    <w:rsid w:val="00CA0733"/>
    <w:rsid w:val="00CA4295"/>
    <w:rsid w:val="00CD0ED4"/>
    <w:rsid w:val="00CD4510"/>
    <w:rsid w:val="00D00242"/>
    <w:rsid w:val="00D10601"/>
    <w:rsid w:val="00D4092F"/>
    <w:rsid w:val="00D57F7D"/>
    <w:rsid w:val="00D811BF"/>
    <w:rsid w:val="00D94073"/>
    <w:rsid w:val="00DC19DD"/>
    <w:rsid w:val="00DC1F9F"/>
    <w:rsid w:val="00DD3A3B"/>
    <w:rsid w:val="00DE630B"/>
    <w:rsid w:val="00DF332E"/>
    <w:rsid w:val="00DF7B78"/>
    <w:rsid w:val="00E0140F"/>
    <w:rsid w:val="00E25066"/>
    <w:rsid w:val="00E3676E"/>
    <w:rsid w:val="00E47042"/>
    <w:rsid w:val="00E5649D"/>
    <w:rsid w:val="00E718AB"/>
    <w:rsid w:val="00E84055"/>
    <w:rsid w:val="00E846D9"/>
    <w:rsid w:val="00EA6540"/>
    <w:rsid w:val="00EB65AE"/>
    <w:rsid w:val="00EC6ECD"/>
    <w:rsid w:val="00ED44CC"/>
    <w:rsid w:val="00EF5AF7"/>
    <w:rsid w:val="00F15FC4"/>
    <w:rsid w:val="00F339D7"/>
    <w:rsid w:val="00F415A3"/>
    <w:rsid w:val="00F4611A"/>
    <w:rsid w:val="00F52EAB"/>
    <w:rsid w:val="00F53F8A"/>
    <w:rsid w:val="00F63643"/>
    <w:rsid w:val="00F83F8B"/>
    <w:rsid w:val="00F97FC3"/>
    <w:rsid w:val="00FB1E31"/>
    <w:rsid w:val="00FB32C0"/>
    <w:rsid w:val="00FB3AA8"/>
    <w:rsid w:val="00FC0F84"/>
    <w:rsid w:val="00FD0830"/>
    <w:rsid w:val="00FF19F2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7261C7-7437-4ED5-BBCE-730FDC59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D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7626"/>
    <w:rPr>
      <w:rFonts w:ascii="Tahom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B90D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5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písm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00E55-4438-4778-BB52-05DF804DB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798</Words>
  <Characters>4710</Characters>
  <Application>Microsoft Office Word</Application>
  <DocSecurity>0</DocSecurity>
  <Lines>39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geologická služba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Štěpánová</dc:creator>
  <cp:lastModifiedBy>Markéta Štěpánová</cp:lastModifiedBy>
  <cp:revision>18</cp:revision>
  <cp:lastPrinted>2023-08-14T12:27:00Z</cp:lastPrinted>
  <dcterms:created xsi:type="dcterms:W3CDTF">2023-07-13T06:43:00Z</dcterms:created>
  <dcterms:modified xsi:type="dcterms:W3CDTF">2023-09-22T05:24:00Z</dcterms:modified>
</cp:coreProperties>
</file>